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FF0" w:rsidRPr="006F0EB2" w:rsidRDefault="00936114">
      <w:pPr>
        <w:rPr>
          <w:rFonts w:ascii="Times New Roman" w:hAnsi="Times New Roman" w:cs="Times New Roman"/>
          <w:szCs w:val="21"/>
        </w:rPr>
      </w:pPr>
      <w:r w:rsidRPr="006F0EB2">
        <w:rPr>
          <w:rFonts w:ascii="Times New Roman" w:hAnsi="Times New Roman" w:cs="Times New Roman"/>
          <w:b/>
          <w:szCs w:val="21"/>
        </w:rPr>
        <w:t xml:space="preserve">Supplementary Table </w:t>
      </w:r>
      <w:r w:rsidR="001B0CE6" w:rsidRPr="006F0EB2">
        <w:rPr>
          <w:rFonts w:ascii="Times New Roman" w:hAnsi="Times New Roman" w:cs="Times New Roman"/>
          <w:b/>
          <w:szCs w:val="21"/>
        </w:rPr>
        <w:t>3</w:t>
      </w:r>
      <w:r w:rsidR="008611E4" w:rsidRPr="006F0EB2">
        <w:rPr>
          <w:rFonts w:ascii="Times New Roman" w:hAnsi="Times New Roman" w:cs="Times New Roman"/>
          <w:szCs w:val="21"/>
        </w:rPr>
        <w:t xml:space="preserve"> </w:t>
      </w:r>
      <w:r w:rsidR="008611E4" w:rsidRPr="006F0EB2">
        <w:rPr>
          <w:rFonts w:ascii="Times New Roman" w:hAnsi="Times New Roman" w:cs="Times New Roman"/>
          <w:szCs w:val="21"/>
        </w:rPr>
        <w:t xml:space="preserve">| Numbers of LiCIPKs retaining after two </w:t>
      </w:r>
      <w:r w:rsidR="008611E4" w:rsidRPr="006F0EB2">
        <w:rPr>
          <w:rFonts w:ascii="Times New Roman" w:hAnsi="Times New Roman" w:cs="Times New Roman"/>
          <w:szCs w:val="21"/>
        </w:rPr>
        <w:t>linkage</w:t>
      </w:r>
      <w:r w:rsidR="008611E4" w:rsidRPr="006F0EB2">
        <w:rPr>
          <w:rFonts w:ascii="Times New Roman" w:hAnsi="Times New Roman" w:cs="Times New Roman"/>
          <w:szCs w:val="21"/>
        </w:rPr>
        <w:t xml:space="preserve"> specific WGDs</w:t>
      </w:r>
      <w:r w:rsidR="008611E4" w:rsidRPr="006F0EB2">
        <w:rPr>
          <w:rFonts w:ascii="Times New Roman" w:hAnsi="Times New Roman" w:cs="Times New Roman"/>
          <w:szCs w:val="21"/>
        </w:rPr>
        <w:t xml:space="preserve"> of four different duplicated pair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2410"/>
        <w:gridCol w:w="992"/>
        <w:gridCol w:w="993"/>
      </w:tblGrid>
      <w:tr w:rsidR="00936114" w:rsidRPr="006F0EB2" w:rsidTr="008611E4">
        <w:trPr>
          <w:jc w:val="center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Type of duplicated pairs</w:t>
            </w:r>
            <w:r w:rsidR="006F0EB2" w:rsidRPr="006F0EB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Number of ancestral lo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WGD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WGD2</w:t>
            </w:r>
          </w:p>
        </w:tc>
      </w:tr>
      <w:tr w:rsidR="00936114" w:rsidRPr="006F0EB2" w:rsidTr="008611E4">
        <w:trPr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Type 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36114" w:rsidRPr="006F0EB2" w:rsidTr="008611E4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Type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6114" w:rsidRPr="006F0EB2" w:rsidRDefault="008611E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36114" w:rsidRPr="006F0EB2" w:rsidRDefault="008611E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36114" w:rsidRPr="006F0EB2" w:rsidTr="008611E4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Type 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36114" w:rsidRPr="006F0EB2" w:rsidTr="008611E4">
        <w:trPr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Type 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6114" w:rsidRPr="006F0EB2" w:rsidRDefault="00936114" w:rsidP="006F0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E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:rsidR="00936114" w:rsidRPr="006F0EB2" w:rsidRDefault="006F0EB2">
      <w:pPr>
        <w:rPr>
          <w:rFonts w:ascii="Times New Roman" w:hAnsi="Times New Roman" w:cs="Times New Roman"/>
        </w:rPr>
      </w:pPr>
      <w:r w:rsidRPr="006F0EB2">
        <w:rPr>
          <w:rFonts w:ascii="Times New Roman" w:hAnsi="Times New Roman" w:cs="Times New Roman"/>
        </w:rPr>
        <w:t>* Details of duplicated pairs are depicted in Figure 4D.</w:t>
      </w:r>
      <w:bookmarkStart w:id="0" w:name="_GoBack"/>
      <w:bookmarkEnd w:id="0"/>
    </w:p>
    <w:sectPr w:rsidR="00936114" w:rsidRPr="006F0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7745" w:rsidRDefault="00E27745" w:rsidP="008611E4">
      <w:r>
        <w:separator/>
      </w:r>
    </w:p>
  </w:endnote>
  <w:endnote w:type="continuationSeparator" w:id="0">
    <w:p w:rsidR="00E27745" w:rsidRDefault="00E27745" w:rsidP="00861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7745" w:rsidRDefault="00E27745" w:rsidP="008611E4">
      <w:r>
        <w:separator/>
      </w:r>
    </w:p>
  </w:footnote>
  <w:footnote w:type="continuationSeparator" w:id="0">
    <w:p w:rsidR="00E27745" w:rsidRDefault="00E27745" w:rsidP="00861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114"/>
    <w:rsid w:val="001B0CE6"/>
    <w:rsid w:val="006F0EB2"/>
    <w:rsid w:val="008611E4"/>
    <w:rsid w:val="00936114"/>
    <w:rsid w:val="00E27745"/>
    <w:rsid w:val="00F7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A65B6"/>
  <w15:docId w15:val="{76A0B922-F38B-4995-8FAA-24E9DAD3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6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1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11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1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11E4"/>
    <w:rPr>
      <w:sz w:val="18"/>
      <w:szCs w:val="18"/>
    </w:rPr>
  </w:style>
  <w:style w:type="paragraph" w:styleId="a8">
    <w:name w:val="List Paragraph"/>
    <w:basedOn w:val="a"/>
    <w:uiPriority w:val="34"/>
    <w:qFormat/>
    <w:rsid w:val="006F0E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17098mqf</cp:lastModifiedBy>
  <cp:revision>4</cp:revision>
  <dcterms:created xsi:type="dcterms:W3CDTF">2022-08-11T06:01:00Z</dcterms:created>
  <dcterms:modified xsi:type="dcterms:W3CDTF">2022-08-12T13:34:00Z</dcterms:modified>
</cp:coreProperties>
</file>